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84026" w14:textId="252FA86E" w:rsidR="00B90414" w:rsidRDefault="000E391C">
      <w:pPr>
        <w:rPr>
          <w:rFonts w:ascii="Garamond" w:hAnsi="Garamond"/>
          <w:b/>
          <w:bCs/>
          <w:sz w:val="32"/>
          <w:szCs w:val="32"/>
        </w:rPr>
      </w:pPr>
      <w:r>
        <w:rPr>
          <w:rFonts w:ascii="Garamond" w:hAnsi="Garamond"/>
          <w:b/>
          <w:bCs/>
          <w:sz w:val="32"/>
          <w:szCs w:val="32"/>
        </w:rPr>
        <w:t>Supplemental material</w:t>
      </w:r>
    </w:p>
    <w:p w14:paraId="6A30F03C" w14:textId="39AB2E0D" w:rsidR="00EF2ADC" w:rsidRPr="00025380" w:rsidRDefault="00EF2ADC" w:rsidP="00EF2AD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No impact</w:t>
      </w:r>
      <w:r w:rsidRPr="004956E2">
        <w:rPr>
          <w:rFonts w:ascii="Times New Roman" w:hAnsi="Times New Roman" w:cs="Times New Roman"/>
          <w:b/>
          <w:bCs/>
          <w:sz w:val="24"/>
          <w:szCs w:val="24"/>
        </w:rPr>
        <w:t xml:space="preserve"> of hygienic behavior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4956E2">
        <w:rPr>
          <w:rFonts w:ascii="Times New Roman" w:hAnsi="Times New Roman" w:cs="Times New Roman"/>
          <w:b/>
          <w:bCs/>
          <w:sz w:val="24"/>
          <w:szCs w:val="24"/>
        </w:rPr>
        <w:t>viral coinfec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956E2">
        <w:rPr>
          <w:rFonts w:ascii="Times New Roman" w:hAnsi="Times New Roman" w:cs="Times New Roman"/>
          <w:b/>
          <w:bCs/>
          <w:sz w:val="24"/>
          <w:szCs w:val="24"/>
        </w:rPr>
        <w:t xml:space="preserve">on the development of European foulbrood in </w:t>
      </w:r>
      <w:proofErr w:type="gramStart"/>
      <w:r w:rsidRPr="004956E2">
        <w:rPr>
          <w:rFonts w:ascii="Times New Roman" w:hAnsi="Times New Roman" w:cs="Times New Roman"/>
          <w:b/>
          <w:bCs/>
          <w:sz w:val="24"/>
          <w:szCs w:val="24"/>
        </w:rPr>
        <w:t>honey bee</w:t>
      </w:r>
      <w:proofErr w:type="gramEnd"/>
      <w:r w:rsidRPr="004956E2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4956E2">
        <w:rPr>
          <w:rFonts w:ascii="Times New Roman" w:hAnsi="Times New Roman" w:cs="Times New Roman"/>
          <w:b/>
          <w:bCs/>
          <w:i/>
          <w:iCs/>
          <w:sz w:val="24"/>
          <w:szCs w:val="24"/>
        </w:rPr>
        <w:t>Apis mellifera</w:t>
      </w:r>
      <w:r w:rsidRPr="004956E2">
        <w:rPr>
          <w:rFonts w:ascii="Times New Roman" w:hAnsi="Times New Roman" w:cs="Times New Roman"/>
          <w:b/>
          <w:bCs/>
          <w:sz w:val="24"/>
          <w:szCs w:val="24"/>
        </w:rPr>
        <w:t>) coloni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uring blueberry pollination in Michigan</w:t>
      </w:r>
    </w:p>
    <w:p w14:paraId="6E860C23" w14:textId="49AF21AA" w:rsidR="00B90414" w:rsidRDefault="00732249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07A4A2B" wp14:editId="13FEE238">
            <wp:extent cx="5947410" cy="4524375"/>
            <wp:effectExtent l="0" t="0" r="0" b="9525"/>
            <wp:docPr id="150602758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452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14A0A3" w14:textId="2CE4039B" w:rsidR="00B90414" w:rsidRDefault="00732249">
      <w:r>
        <w:rPr>
          <w:b/>
          <w:bCs/>
        </w:rPr>
        <w:t>Fig. S</w:t>
      </w:r>
      <w:r w:rsidR="00386139">
        <w:rPr>
          <w:b/>
          <w:bCs/>
        </w:rPr>
        <w:t>1</w:t>
      </w:r>
      <w:r>
        <w:rPr>
          <w:b/>
          <w:bCs/>
        </w:rPr>
        <w:t xml:space="preserve"> </w:t>
      </w:r>
      <w:r w:rsidR="001D0531">
        <w:t>–</w:t>
      </w:r>
      <w:r>
        <w:t xml:space="preserve"> Comp</w:t>
      </w:r>
      <w:r w:rsidR="001D0531">
        <w:t xml:space="preserve">arison of cluster growth between </w:t>
      </w:r>
      <w:r w:rsidR="00CF28CE">
        <w:t>T</w:t>
      </w:r>
      <w:r w:rsidR="001D0531">
        <w:t>1 (May 4-5</w:t>
      </w:r>
      <w:r w:rsidR="001D0531" w:rsidRPr="00E24073">
        <w:rPr>
          <w:vertAlign w:val="superscript"/>
        </w:rPr>
        <w:t>th</w:t>
      </w:r>
      <w:r w:rsidR="001D0531">
        <w:t>) and T3 (June 2</w:t>
      </w:r>
      <w:r w:rsidR="001A292D">
        <w:t>5</w:t>
      </w:r>
      <w:r w:rsidR="001A292D" w:rsidRPr="00E24073">
        <w:rPr>
          <w:vertAlign w:val="superscript"/>
        </w:rPr>
        <w:t>th</w:t>
      </w:r>
      <w:r w:rsidR="001A292D">
        <w:t>-26</w:t>
      </w:r>
      <w:r w:rsidR="001A292D" w:rsidRPr="00E24073">
        <w:rPr>
          <w:vertAlign w:val="superscript"/>
        </w:rPr>
        <w:t>th</w:t>
      </w:r>
      <w:r w:rsidR="001A292D">
        <w:t>) based on early symptoms of EFB (</w:t>
      </w:r>
      <w:r w:rsidR="004A2367">
        <w:t>colonies showing signs at timepoint 1 or 2</w:t>
      </w:r>
      <w:r w:rsidR="00CF28CE">
        <w:t>)</w:t>
      </w:r>
      <w:r w:rsidR="004A2367">
        <w:t xml:space="preserve">. </w:t>
      </w:r>
      <w:r w:rsidR="005A7FA9">
        <w:t>Each dot represents a colony</w:t>
      </w:r>
      <w:r w:rsidR="002E331A">
        <w:t xml:space="preserve"> binned for each percent change in cluster size.</w:t>
      </w:r>
    </w:p>
    <w:p w14:paraId="4CC797D3" w14:textId="77777777" w:rsidR="007B0BF4" w:rsidRDefault="007B0BF4"/>
    <w:p w14:paraId="1138DCD2" w14:textId="77777777" w:rsidR="007B0BF4" w:rsidRDefault="007B0BF4"/>
    <w:p w14:paraId="27F2A103" w14:textId="2CE61177" w:rsidR="002E331A" w:rsidRPr="00E24073" w:rsidRDefault="007B0BF4">
      <w:r>
        <w:rPr>
          <w:noProof/>
        </w:rPr>
        <w:lastRenderedPageBreak/>
        <w:drawing>
          <wp:inline distT="0" distB="0" distL="0" distR="0" wp14:anchorId="465128EE" wp14:editId="2DB1499C">
            <wp:extent cx="5947410" cy="4675505"/>
            <wp:effectExtent l="0" t="0" r="0" b="0"/>
            <wp:docPr id="103055363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4675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1F56D5" w14:textId="5DF2D8E6" w:rsidR="00EE10D3" w:rsidRDefault="007B0BF4" w:rsidP="00EE10D3">
      <w:r>
        <w:rPr>
          <w:b/>
          <w:bCs/>
        </w:rPr>
        <w:t>Fig. S</w:t>
      </w:r>
      <w:r w:rsidR="00386139">
        <w:rPr>
          <w:b/>
          <w:bCs/>
        </w:rPr>
        <w:t>2</w:t>
      </w:r>
      <w:r>
        <w:rPr>
          <w:b/>
          <w:bCs/>
        </w:rPr>
        <w:t xml:space="preserve"> </w:t>
      </w:r>
      <w:r w:rsidR="00AE3385">
        <w:t>–</w:t>
      </w:r>
      <w:r>
        <w:t xml:space="preserve"> </w:t>
      </w:r>
      <w:r w:rsidR="00AE3385">
        <w:t xml:space="preserve">Average full hygienic score for </w:t>
      </w:r>
      <w:r w:rsidR="00AE3385">
        <w:rPr>
          <w:i/>
          <w:iCs/>
        </w:rPr>
        <w:t>M. plutonius</w:t>
      </w:r>
      <w:r w:rsidR="00AE3385">
        <w:t xml:space="preserve"> exposed colonies</w:t>
      </w:r>
      <w:r w:rsidR="007C6E0E">
        <w:t xml:space="preserve"> shows no difference between colonies that developed EFB (Diseased) and colonies that remained disease free the entire season (Healthy). </w:t>
      </w:r>
      <w:r w:rsidR="00EE10D3">
        <w:t xml:space="preserve">Each dot represents a colony binned for </w:t>
      </w:r>
      <w:proofErr w:type="gramStart"/>
      <w:r w:rsidR="00EE10D3">
        <w:t>average</w:t>
      </w:r>
      <w:proofErr w:type="gramEnd"/>
      <w:r w:rsidR="00EE10D3">
        <w:t xml:space="preserve"> full hygienic score as measured by percentage of </w:t>
      </w:r>
      <w:r w:rsidR="005825EC">
        <w:t>dead pupae completely removed after 24 hours</w:t>
      </w:r>
      <w:r w:rsidR="00EE10D3">
        <w:t>.</w:t>
      </w:r>
    </w:p>
    <w:p w14:paraId="6477A9D0" w14:textId="77777777" w:rsidR="005825EC" w:rsidRDefault="005825EC" w:rsidP="00EE10D3"/>
    <w:p w14:paraId="2A389887" w14:textId="27607149" w:rsidR="005825EC" w:rsidRDefault="004E3384" w:rsidP="00EE10D3">
      <w:r>
        <w:rPr>
          <w:noProof/>
        </w:rPr>
        <w:lastRenderedPageBreak/>
        <w:drawing>
          <wp:inline distT="0" distB="0" distL="0" distR="0" wp14:anchorId="124191BF" wp14:editId="6ABB1D50">
            <wp:extent cx="5947410" cy="4675505"/>
            <wp:effectExtent l="0" t="0" r="0" b="0"/>
            <wp:docPr id="167546017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4675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E2F461" w14:textId="0110B12D" w:rsidR="007B0BF4" w:rsidRDefault="004E3384">
      <w:r>
        <w:rPr>
          <w:b/>
          <w:bCs/>
        </w:rPr>
        <w:t>Fig. S</w:t>
      </w:r>
      <w:r w:rsidR="00386139">
        <w:rPr>
          <w:b/>
          <w:bCs/>
        </w:rPr>
        <w:t>3</w:t>
      </w:r>
      <w:r>
        <w:rPr>
          <w:b/>
          <w:bCs/>
        </w:rPr>
        <w:t xml:space="preserve"> </w:t>
      </w:r>
      <w:r w:rsidR="00436F3B">
        <w:t>–</w:t>
      </w:r>
      <w:r>
        <w:t xml:space="preserve"> </w:t>
      </w:r>
      <w:r w:rsidR="00436F3B">
        <w:t xml:space="preserve">Average full hygienic score for </w:t>
      </w:r>
      <w:r w:rsidR="00436F3B">
        <w:rPr>
          <w:i/>
          <w:iCs/>
        </w:rPr>
        <w:t>M. plutonius</w:t>
      </w:r>
      <w:r w:rsidR="00436F3B">
        <w:t xml:space="preserve"> exposed colonies shows no difference between any level of </w:t>
      </w:r>
      <w:r w:rsidR="006F194A">
        <w:t xml:space="preserve">EFB </w:t>
      </w:r>
      <w:r w:rsidR="00436F3B">
        <w:t xml:space="preserve">severity </w:t>
      </w:r>
      <w:r w:rsidR="006F194A">
        <w:t xml:space="preserve">reached by each colony over the season. Severity is classified as follows: </w:t>
      </w:r>
      <w:r w:rsidR="00A9485C">
        <w:t>0 = no symptomatic cells, 1</w:t>
      </w:r>
      <w:r w:rsidR="006F194A">
        <w:t xml:space="preserve"> = </w:t>
      </w:r>
      <w:r w:rsidR="00A9485C">
        <w:t xml:space="preserve">&lt; 10 symptomatic cells, 2 = 10-100 symptomatic cells, 3 = &gt;100 symptomatic cells. </w:t>
      </w:r>
      <w:r w:rsidR="006F194A">
        <w:t xml:space="preserve"> </w:t>
      </w:r>
      <w:r w:rsidR="00436F3B">
        <w:t xml:space="preserve">Each dot represents a colony binned for </w:t>
      </w:r>
      <w:proofErr w:type="gramStart"/>
      <w:r w:rsidR="00436F3B">
        <w:t>average</w:t>
      </w:r>
      <w:proofErr w:type="gramEnd"/>
      <w:r w:rsidR="00436F3B">
        <w:t xml:space="preserve"> full hygienic score as measured by percentage of dead pupae completely removed after 24 hours.</w:t>
      </w:r>
    </w:p>
    <w:p w14:paraId="51ED90AC" w14:textId="77777777" w:rsidR="00A9485C" w:rsidRDefault="00A9485C"/>
    <w:p w14:paraId="71AA5436" w14:textId="19C61ED2" w:rsidR="00A9485C" w:rsidRPr="00E24073" w:rsidRDefault="00C356DF">
      <w:r>
        <w:rPr>
          <w:noProof/>
        </w:rPr>
        <w:lastRenderedPageBreak/>
        <w:drawing>
          <wp:inline distT="0" distB="0" distL="0" distR="0" wp14:anchorId="3C873C24" wp14:editId="50103B77">
            <wp:extent cx="5947410" cy="4675505"/>
            <wp:effectExtent l="0" t="0" r="0" b="0"/>
            <wp:docPr id="100228839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4675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56B2B8" w14:textId="3B0869F1" w:rsidR="007867C4" w:rsidRDefault="00C356DF" w:rsidP="00996440">
      <w:r>
        <w:rPr>
          <w:b/>
          <w:bCs/>
        </w:rPr>
        <w:t>Fig. S</w:t>
      </w:r>
      <w:r w:rsidR="00386139">
        <w:rPr>
          <w:b/>
          <w:bCs/>
        </w:rPr>
        <w:t>4</w:t>
      </w:r>
      <w:r>
        <w:rPr>
          <w:b/>
          <w:bCs/>
        </w:rPr>
        <w:t xml:space="preserve"> </w:t>
      </w:r>
      <w:r>
        <w:t xml:space="preserve">– Average partial hygienic score for </w:t>
      </w:r>
      <w:r>
        <w:rPr>
          <w:i/>
          <w:iCs/>
        </w:rPr>
        <w:t>M. plutonius</w:t>
      </w:r>
      <w:r>
        <w:t xml:space="preserve"> exposed colonies shows no difference between any level of EFB severity reached by each colony over the season. Severity is classified as follows: 0 = no symptomatic cells, 1 = &lt; 10 symptomatic cells, 2 = 10-100 symptomatic cells, 3 = &gt;100 symptomatic cells.  Each dot represents a colony binned for average partial hygienic score as measured by percentage of dead pupae uncapped or removed completely after 24 hours.</w:t>
      </w:r>
    </w:p>
    <w:p w14:paraId="4806B9F0" w14:textId="77777777" w:rsidR="00734843" w:rsidRDefault="00734843">
      <w:pPr>
        <w:rPr>
          <w:b/>
          <w:bCs/>
        </w:rPr>
      </w:pPr>
    </w:p>
    <w:p w14:paraId="727FB146" w14:textId="242775BD" w:rsidR="001D22DA" w:rsidRDefault="001D22DA">
      <w:pPr>
        <w:rPr>
          <w:b/>
          <w:bCs/>
        </w:rPr>
      </w:pPr>
      <w:r>
        <w:rPr>
          <w:b/>
          <w:bCs/>
        </w:rPr>
        <w:t>Mite levels</w:t>
      </w:r>
      <w:r w:rsidR="00B50ADD">
        <w:rPr>
          <w:b/>
          <w:bCs/>
        </w:rPr>
        <w:t xml:space="preserve"> – Mean = 0.38 mites per 100 bees</w:t>
      </w:r>
    </w:p>
    <w:p w14:paraId="1C910EB6" w14:textId="54A158A0" w:rsidR="001D22DA" w:rsidRDefault="001D22DA">
      <w:pPr>
        <w:rPr>
          <w:b/>
          <w:bCs/>
        </w:rPr>
      </w:pPr>
      <w:r>
        <w:rPr>
          <w:b/>
          <w:bCs/>
        </w:rPr>
        <w:t xml:space="preserve">Mite counts were performed by alcohol wash </w:t>
      </w:r>
      <w:r w:rsidR="00E7604D">
        <w:rPr>
          <w:b/>
          <w:bCs/>
        </w:rPr>
        <w:t>on 41 of the 53 colonies</w:t>
      </w:r>
      <w:r w:rsidR="00544D08">
        <w:rPr>
          <w:b/>
          <w:bCs/>
        </w:rPr>
        <w:t xml:space="preserve"> and reported here as mites per 100 </w:t>
      </w:r>
      <w:proofErr w:type="gramStart"/>
      <w:r w:rsidR="00544D08">
        <w:rPr>
          <w:b/>
          <w:bCs/>
        </w:rPr>
        <w:t>bees</w:t>
      </w:r>
      <w:proofErr w:type="gramEnd"/>
    </w:p>
    <w:p w14:paraId="7684BFA7" w14:textId="1404632D" w:rsidR="00544D08" w:rsidRDefault="00544D08">
      <w:pPr>
        <w:rPr>
          <w:b/>
          <w:bCs/>
        </w:rPr>
      </w:pPr>
      <w:r>
        <w:rPr>
          <w:b/>
          <w:bCs/>
        </w:rPr>
        <w:t>21 colonies = 0 mites</w:t>
      </w:r>
    </w:p>
    <w:p w14:paraId="0CB759A0" w14:textId="3277ED16" w:rsidR="00544D08" w:rsidRDefault="00794DEB">
      <w:pPr>
        <w:rPr>
          <w:b/>
          <w:bCs/>
        </w:rPr>
      </w:pPr>
      <w:r>
        <w:rPr>
          <w:b/>
          <w:bCs/>
        </w:rPr>
        <w:t>9 colonies = 0.3 mites</w:t>
      </w:r>
    </w:p>
    <w:p w14:paraId="7AD8E871" w14:textId="5892902D" w:rsidR="00794DEB" w:rsidRDefault="00DF2DC1">
      <w:pPr>
        <w:rPr>
          <w:b/>
          <w:bCs/>
        </w:rPr>
      </w:pPr>
      <w:r>
        <w:rPr>
          <w:b/>
          <w:bCs/>
        </w:rPr>
        <w:t>4 colonies = 0.7 mites</w:t>
      </w:r>
    </w:p>
    <w:p w14:paraId="58CA79B9" w14:textId="752E0F01" w:rsidR="00DF2DC1" w:rsidRDefault="00DF2DC1">
      <w:pPr>
        <w:rPr>
          <w:b/>
          <w:bCs/>
        </w:rPr>
      </w:pPr>
      <w:r>
        <w:rPr>
          <w:b/>
          <w:bCs/>
        </w:rPr>
        <w:t xml:space="preserve">4 colonies = 1 </w:t>
      </w:r>
      <w:proofErr w:type="gramStart"/>
      <w:r>
        <w:rPr>
          <w:b/>
          <w:bCs/>
        </w:rPr>
        <w:t>mite</w:t>
      </w:r>
      <w:proofErr w:type="gramEnd"/>
    </w:p>
    <w:p w14:paraId="1A3B7FAF" w14:textId="29CBC4AD" w:rsidR="00DF2DC1" w:rsidRDefault="00DF2DC1">
      <w:pPr>
        <w:rPr>
          <w:b/>
          <w:bCs/>
        </w:rPr>
      </w:pPr>
      <w:r>
        <w:rPr>
          <w:b/>
          <w:bCs/>
        </w:rPr>
        <w:t>1 colony = 1.</w:t>
      </w:r>
      <w:r w:rsidR="00812F0D">
        <w:rPr>
          <w:b/>
          <w:bCs/>
        </w:rPr>
        <w:t>7 mites</w:t>
      </w:r>
    </w:p>
    <w:p w14:paraId="34F60859" w14:textId="0820901A" w:rsidR="00812F0D" w:rsidRDefault="00812F0D">
      <w:pPr>
        <w:rPr>
          <w:b/>
          <w:bCs/>
        </w:rPr>
      </w:pPr>
      <w:r>
        <w:rPr>
          <w:b/>
          <w:bCs/>
        </w:rPr>
        <w:lastRenderedPageBreak/>
        <w:t>1 colony = 2 mites</w:t>
      </w:r>
    </w:p>
    <w:p w14:paraId="2B02224B" w14:textId="3FE953EC" w:rsidR="00812F0D" w:rsidRDefault="00812F0D">
      <w:pPr>
        <w:rPr>
          <w:b/>
          <w:bCs/>
        </w:rPr>
      </w:pPr>
      <w:r>
        <w:rPr>
          <w:b/>
          <w:bCs/>
        </w:rPr>
        <w:t>1 colony = 2.3 mites</w:t>
      </w:r>
    </w:p>
    <w:p w14:paraId="37A7EA81" w14:textId="77777777" w:rsidR="00794DEB" w:rsidRDefault="00794DEB">
      <w:pPr>
        <w:rPr>
          <w:b/>
          <w:bCs/>
        </w:rPr>
      </w:pPr>
    </w:p>
    <w:p w14:paraId="6226A0A0" w14:textId="7A72E00D" w:rsidR="00E7604D" w:rsidRDefault="00E7604D">
      <w:pPr>
        <w:rPr>
          <w:b/>
          <w:bCs/>
        </w:rPr>
      </w:pPr>
    </w:p>
    <w:p w14:paraId="7BDFCBAD" w14:textId="77777777" w:rsidR="009374EC" w:rsidRDefault="009374EC">
      <w:pPr>
        <w:rPr>
          <w:b/>
          <w:bCs/>
        </w:rPr>
      </w:pPr>
    </w:p>
    <w:p w14:paraId="4608A8F8" w14:textId="77777777" w:rsidR="009374EC" w:rsidRPr="00660173" w:rsidRDefault="009374EC">
      <w:pPr>
        <w:rPr>
          <w:b/>
          <w:bCs/>
        </w:rPr>
      </w:pPr>
    </w:p>
    <w:p w14:paraId="6A79C40C" w14:textId="29E35939" w:rsidR="00E77995" w:rsidRDefault="00E77995"/>
    <w:sectPr w:rsidR="00E779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995"/>
    <w:rsid w:val="0007203F"/>
    <w:rsid w:val="000B10E7"/>
    <w:rsid w:val="000E391C"/>
    <w:rsid w:val="0011276E"/>
    <w:rsid w:val="00122ADA"/>
    <w:rsid w:val="00124EB7"/>
    <w:rsid w:val="001A292D"/>
    <w:rsid w:val="001D0531"/>
    <w:rsid w:val="001D22DA"/>
    <w:rsid w:val="002E331A"/>
    <w:rsid w:val="00325AFA"/>
    <w:rsid w:val="00361278"/>
    <w:rsid w:val="00386139"/>
    <w:rsid w:val="003D3987"/>
    <w:rsid w:val="00436547"/>
    <w:rsid w:val="00436F3B"/>
    <w:rsid w:val="004A2367"/>
    <w:rsid w:val="004B3ACC"/>
    <w:rsid w:val="004B761B"/>
    <w:rsid w:val="004E3384"/>
    <w:rsid w:val="00517C58"/>
    <w:rsid w:val="00544D08"/>
    <w:rsid w:val="0056176E"/>
    <w:rsid w:val="005767F7"/>
    <w:rsid w:val="005825EC"/>
    <w:rsid w:val="005830A6"/>
    <w:rsid w:val="00584D99"/>
    <w:rsid w:val="005A7FA9"/>
    <w:rsid w:val="00604D6F"/>
    <w:rsid w:val="00660173"/>
    <w:rsid w:val="006C2092"/>
    <w:rsid w:val="006F0C66"/>
    <w:rsid w:val="006F194A"/>
    <w:rsid w:val="00732249"/>
    <w:rsid w:val="00734843"/>
    <w:rsid w:val="00780440"/>
    <w:rsid w:val="007867C4"/>
    <w:rsid w:val="007902CF"/>
    <w:rsid w:val="00794DEB"/>
    <w:rsid w:val="007B0BF4"/>
    <w:rsid w:val="007C6E0E"/>
    <w:rsid w:val="00812F0D"/>
    <w:rsid w:val="008C091C"/>
    <w:rsid w:val="009374EC"/>
    <w:rsid w:val="00980862"/>
    <w:rsid w:val="00996440"/>
    <w:rsid w:val="00A06930"/>
    <w:rsid w:val="00A65910"/>
    <w:rsid w:val="00A86EB6"/>
    <w:rsid w:val="00A9485C"/>
    <w:rsid w:val="00AE3385"/>
    <w:rsid w:val="00B14A97"/>
    <w:rsid w:val="00B50ADD"/>
    <w:rsid w:val="00B55B5E"/>
    <w:rsid w:val="00B7691F"/>
    <w:rsid w:val="00B90414"/>
    <w:rsid w:val="00BF7783"/>
    <w:rsid w:val="00C12618"/>
    <w:rsid w:val="00C356DF"/>
    <w:rsid w:val="00C959CB"/>
    <w:rsid w:val="00CE7C4C"/>
    <w:rsid w:val="00CF28CE"/>
    <w:rsid w:val="00D121FE"/>
    <w:rsid w:val="00D87199"/>
    <w:rsid w:val="00DB4ADB"/>
    <w:rsid w:val="00DF2DC1"/>
    <w:rsid w:val="00E24073"/>
    <w:rsid w:val="00E7604D"/>
    <w:rsid w:val="00E77995"/>
    <w:rsid w:val="00EA02F4"/>
    <w:rsid w:val="00EE10D3"/>
    <w:rsid w:val="00EF2ADC"/>
    <w:rsid w:val="00FA4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B9B48"/>
  <w15:chartTrackingRefBased/>
  <w15:docId w15:val="{7ABEEBAF-4A93-4CF4-BC0A-CE20CC3CB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77995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1127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jpeg"/><Relationship Id="rId4" Type="http://schemas.openxmlformats.org/officeDocument/2006/relationships/styles" Target="styl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26E258F0598A4CB5AD553C2286567C" ma:contentTypeVersion="17" ma:contentTypeDescription="Create a new document." ma:contentTypeScope="" ma:versionID="de120fe9040d5b4cee057c6d7d2d3409">
  <xsd:schema xmlns:xsd="http://www.w3.org/2001/XMLSchema" xmlns:xs="http://www.w3.org/2001/XMLSchema" xmlns:p="http://schemas.microsoft.com/office/2006/metadata/properties" xmlns:ns2="c48228fe-8cf6-4e5c-824d-02a90bfd632b" xmlns:ns3="81a720fb-c32e-43cc-b015-e2017ca1d4fc" targetNamespace="http://schemas.microsoft.com/office/2006/metadata/properties" ma:root="true" ma:fieldsID="8e9a31e617c63200e37ebd6e8087ae0f" ns2:_="" ns3:_="">
    <xsd:import namespace="c48228fe-8cf6-4e5c-824d-02a90bfd632b"/>
    <xsd:import namespace="81a720fb-c32e-43cc-b015-e2017ca1d4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8228fe-8cf6-4e5c-824d-02a90bfd63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0ad816ea-8460-453a-b1af-cd753e23c0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a720fb-c32e-43cc-b015-e2017ca1d4f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3f6e51df-c8b1-4416-9a4b-c0a64d987cfb}" ma:internalName="TaxCatchAll" ma:showField="CatchAllData" ma:web="81a720fb-c32e-43cc-b015-e2017ca1d4f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48228fe-8cf6-4e5c-824d-02a90bfd632b">
      <Terms xmlns="http://schemas.microsoft.com/office/infopath/2007/PartnerControls"/>
    </lcf76f155ced4ddcb4097134ff3c332f>
    <TaxCatchAll xmlns="81a720fb-c32e-43cc-b015-e2017ca1d4fc" xsi:nil="true"/>
  </documentManagement>
</p:properties>
</file>

<file path=customXml/itemProps1.xml><?xml version="1.0" encoding="utf-8"?>
<ds:datastoreItem xmlns:ds="http://schemas.openxmlformats.org/officeDocument/2006/customXml" ds:itemID="{9E53A3ED-1B78-48D4-A2CB-D081662B2D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8228fe-8cf6-4e5c-824d-02a90bfd632b"/>
    <ds:schemaRef ds:uri="81a720fb-c32e-43cc-b015-e2017ca1d4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DE1C093-2556-40B9-B248-C79BDECD134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72698E5-C584-47A1-B968-8B5624B60272}">
  <ds:schemaRefs>
    <ds:schemaRef ds:uri="http://schemas.microsoft.com/office/2006/metadata/properties"/>
    <ds:schemaRef ds:uri="http://schemas.microsoft.com/office/infopath/2007/PartnerControls"/>
    <ds:schemaRef ds:uri="c48228fe-8cf6-4e5c-824d-02a90bfd632b"/>
    <ds:schemaRef ds:uri="81a720fb-c32e-43cc-b015-e2017ca1d4f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wler, Peter</dc:creator>
  <cp:keywords/>
  <dc:description/>
  <cp:lastModifiedBy>Peter Fowler</cp:lastModifiedBy>
  <cp:revision>3</cp:revision>
  <dcterms:created xsi:type="dcterms:W3CDTF">2023-09-17T21:36:00Z</dcterms:created>
  <dcterms:modified xsi:type="dcterms:W3CDTF">2023-09-17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26E258F0598A4CB5AD553C2286567C</vt:lpwstr>
  </property>
  <property fmtid="{D5CDD505-2E9C-101B-9397-08002B2CF9AE}" pid="3" name="MediaServiceImageTags">
    <vt:lpwstr/>
  </property>
</Properties>
</file>